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A6193" w14:textId="319B0990" w:rsidR="002077A5" w:rsidRDefault="004719D7" w:rsidP="00164D84">
      <w:pPr>
        <w:jc w:val="center"/>
        <w:rPr>
          <w:noProof/>
        </w:rPr>
      </w:pPr>
      <w:r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8564C2" wp14:editId="7C772470">
                <wp:simplePos x="0" y="0"/>
                <wp:positionH relativeFrom="column">
                  <wp:posOffset>-22860</wp:posOffset>
                </wp:positionH>
                <wp:positionV relativeFrom="paragraph">
                  <wp:posOffset>3260090</wp:posOffset>
                </wp:positionV>
                <wp:extent cx="2743200" cy="41973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43200" cy="419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2D99CF" w14:textId="77777777" w:rsidR="00164D84" w:rsidRPr="00164D84" w:rsidRDefault="00164D84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164D84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Gel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90837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1.8pt;margin-top:256.7pt;width:3in;height:33.0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" filled="f" stroked="f">
                <v:fill opacity="0"/>
                <v:path arrowok="t"/>
                <v:textbox style="mso-fit-shape-to-text:t">
                  <w:txbxContent>
                    <w:p w14:paraId="1D33C960" w14:textId="77777777" w:rsidR="00164D84" w:rsidRPr="00164D84" w:rsidRDefault="00164D84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164D84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Gel 1</w:t>
                      </w:r>
                    </w:p>
                  </w:txbxContent>
                </v:textbox>
              </v:shape>
            </w:pict>
          </mc:Fallback>
        </mc:AlternateContent>
      </w:r>
    </w:p>
    <w:p w14:paraId="3A96F41F" w14:textId="334A6534" w:rsidR="009E04C5" w:rsidRPr="004A334C" w:rsidRDefault="004719D7" w:rsidP="004A334C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A4F97E" wp14:editId="3E045D6C">
                <wp:simplePos x="0" y="0"/>
                <wp:positionH relativeFrom="column">
                  <wp:posOffset>-12700</wp:posOffset>
                </wp:positionH>
                <wp:positionV relativeFrom="paragraph">
                  <wp:posOffset>3034665</wp:posOffset>
                </wp:positionV>
                <wp:extent cx="2743200" cy="2997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4320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2763C5" w14:textId="77777777" w:rsidR="00164D84" w:rsidRPr="00164D84" w:rsidRDefault="00164D84" w:rsidP="00164D84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Gel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FB709" id="Text Box 2" o:spid="_x0000_s1027" type="#_x0000_t202" style="position:absolute;left:0;text-align:left;margin-left:-1pt;margin-top:238.95pt;width:3in;height:23.6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" filled="f" stroked="f">
                <v:fill opacity="0"/>
                <v:path arrowok="t"/>
                <v:textbox>
                  <w:txbxContent>
                    <w:p w14:paraId="1B318720" w14:textId="77777777" w:rsidR="00164D84" w:rsidRPr="00164D84" w:rsidRDefault="00164D84" w:rsidP="00164D84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Gel 2</w:t>
                      </w:r>
                    </w:p>
                  </w:txbxContent>
                </v:textbox>
              </v:shape>
            </w:pict>
          </mc:Fallback>
        </mc:AlternateContent>
      </w:r>
      <w:r w:rsidR="009E04C5" w:rsidRPr="009E04C5">
        <w:rPr>
          <w:rFonts w:ascii="Times New Roman" w:hAnsi="Times New Roman" w:cs="Times New Roman"/>
          <w:b/>
          <w:sz w:val="24"/>
          <w:szCs w:val="24"/>
        </w:rPr>
        <w:t>Table S1</w:t>
      </w:r>
      <w:r w:rsidR="00E738A9">
        <w:rPr>
          <w:rFonts w:ascii="Times New Roman" w:hAnsi="Times New Roman" w:cs="Times New Roman"/>
          <w:b/>
          <w:sz w:val="24"/>
          <w:szCs w:val="24"/>
        </w:rPr>
        <w:t>.</w:t>
      </w:r>
      <w:r w:rsidR="009E04C5" w:rsidRPr="009E04C5">
        <w:rPr>
          <w:rFonts w:ascii="Times New Roman" w:hAnsi="Times New Roman" w:cs="Times New Roman"/>
          <w:sz w:val="24"/>
          <w:szCs w:val="24"/>
        </w:rPr>
        <w:t xml:space="preserve"> Truncated amino acid sequences of Bfo2285, Bfo2290, and Bfo2291 used for recombinant expression in </w:t>
      </w:r>
      <w:r w:rsidR="009E04C5" w:rsidRPr="009E04C5">
        <w:rPr>
          <w:rFonts w:ascii="Times New Roman" w:hAnsi="Times New Roman" w:cs="Times New Roman"/>
          <w:i/>
          <w:sz w:val="24"/>
          <w:szCs w:val="24"/>
        </w:rPr>
        <w:t>E. coli.</w:t>
      </w:r>
      <w:r w:rsidR="009E04C5" w:rsidRPr="009E04C5">
        <w:rPr>
          <w:rFonts w:ascii="Times New Roman" w:hAnsi="Times New Roman" w:cs="Times New Roman"/>
          <w:sz w:val="24"/>
          <w:szCs w:val="24"/>
        </w:rPr>
        <w:t xml:space="preserve"> Amino acids highlighted in red were removed in the truncation, while amino acids highlighted in green were recombinantly expressed.</w:t>
      </w:r>
    </w:p>
    <w:tbl>
      <w:tblPr>
        <w:tblStyle w:val="TableGrid"/>
        <w:tblW w:w="9408" w:type="dxa"/>
        <w:tblInd w:w="56" w:type="dxa"/>
        <w:tblLayout w:type="fixed"/>
        <w:tblLook w:val="04A0" w:firstRow="1" w:lastRow="0" w:firstColumn="1" w:lastColumn="0" w:noHBand="0" w:noVBand="1"/>
      </w:tblPr>
      <w:tblGrid>
        <w:gridCol w:w="1186"/>
        <w:gridCol w:w="8222"/>
      </w:tblGrid>
      <w:tr w:rsidR="009E04C5" w14:paraId="3123B83C" w14:textId="77777777" w:rsidTr="00FB1324">
        <w:trPr>
          <w:trHeight w:val="253"/>
        </w:trPr>
        <w:tc>
          <w:tcPr>
            <w:tcW w:w="1186" w:type="dxa"/>
          </w:tcPr>
          <w:p w14:paraId="4C2012B1" w14:textId="77777777" w:rsidR="009E04C5" w:rsidRDefault="009E04C5" w:rsidP="00FB13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</w:t>
            </w:r>
          </w:p>
        </w:tc>
        <w:tc>
          <w:tcPr>
            <w:tcW w:w="8222" w:type="dxa"/>
          </w:tcPr>
          <w:p w14:paraId="0579EA72" w14:textId="77777777" w:rsidR="009E04C5" w:rsidRDefault="009E04C5" w:rsidP="00FB132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ino acid sequence</w:t>
            </w:r>
          </w:p>
        </w:tc>
      </w:tr>
      <w:tr w:rsidR="009E04C5" w14:paraId="77144F90" w14:textId="77777777" w:rsidTr="00FB1324">
        <w:trPr>
          <w:trHeight w:val="952"/>
        </w:trPr>
        <w:tc>
          <w:tcPr>
            <w:tcW w:w="1186" w:type="dxa"/>
          </w:tcPr>
          <w:p w14:paraId="425F9EB4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fo2285</w:t>
            </w:r>
          </w:p>
        </w:tc>
        <w:tc>
          <w:tcPr>
            <w:tcW w:w="8222" w:type="dxa"/>
          </w:tcPr>
          <w:p w14:paraId="69582F1D" w14:textId="77777777" w:rsidR="009E04C5" w:rsidRPr="00AB4DFF" w:rsidRDefault="009E04C5" w:rsidP="00FB1324">
            <w:pPr>
              <w:pStyle w:val="HTMLPreformatted"/>
              <w:rPr>
                <w:color w:val="000000"/>
              </w:rPr>
            </w:pPr>
            <w:r w:rsidRPr="00AB4DFF">
              <w:rPr>
                <w:color w:val="FF0000"/>
              </w:rPr>
              <w:t>MKVNVFLISAFLFLVFFGCSPKETTLRNTEICS</w:t>
            </w:r>
            <w:r w:rsidRPr="00AB4DFF">
              <w:rPr>
                <w:color w:val="00B050"/>
              </w:rPr>
              <w:t>EEDSVSSVIRTAMQQIGFQVRLIEESGRILNPRTVHNGKVQYISKDDWTSGFFPGTLFYMYDLTGEECWKVTGVKYTEDLDSVKYLKWHHDVGFMINSSFGNALRVTGNEAYKEVLIEAAKSLATRFRPTAGVIQSWDEDRGWQGKRGWMCPVIIDNMMNLELLFKATALSGDSAYYKIAVSHADVTMDNHFREDGSCYHVVDYDKKQGGVRGKYTAQGYADESSWARGQAWAIYGYAVCYRYTRDQRYLEMADRIYRFMFRHKNLPEDLVPYWDYDAPCIPNEPRDASAAAITASALYELASFGKTDYRVTADKIIRSLSSSSYKAIVGTNGNFLLMHSVGSIPHNNEIDVPLNYADYYFLEALIRKKNMK</w:t>
            </w:r>
          </w:p>
        </w:tc>
      </w:tr>
      <w:tr w:rsidR="009E04C5" w14:paraId="6E75F1CA" w14:textId="77777777" w:rsidTr="00FB1324">
        <w:trPr>
          <w:trHeight w:val="253"/>
        </w:trPr>
        <w:tc>
          <w:tcPr>
            <w:tcW w:w="1186" w:type="dxa"/>
          </w:tcPr>
          <w:p w14:paraId="613D33F5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fo2290</w:t>
            </w:r>
          </w:p>
        </w:tc>
        <w:tc>
          <w:tcPr>
            <w:tcW w:w="8222" w:type="dxa"/>
          </w:tcPr>
          <w:p w14:paraId="03FF2688" w14:textId="77777777" w:rsidR="009E04C5" w:rsidRPr="00AB4DFF" w:rsidRDefault="009E04C5" w:rsidP="00FB1324">
            <w:pPr>
              <w:pStyle w:val="HTMLPreformatted"/>
              <w:rPr>
                <w:color w:val="000000"/>
              </w:rPr>
            </w:pPr>
            <w:r w:rsidRPr="00AB4DFF">
              <w:rPr>
                <w:color w:val="FF0000"/>
              </w:rPr>
              <w:t>MKASKLSCLGLIGVIPACIHAQEHRADDTL</w:t>
            </w:r>
            <w:r w:rsidRPr="00AB4DFF">
              <w:rPr>
                <w:color w:val="00B050"/>
              </w:rPr>
              <w:t>RPNIIYIFPDQMRNSAMGFWNDPAFASHLQGKADPVETPNLNRFARESVVFSSAMSNCPLSSPHRASLLTGMYPHRSGVPLNVNSRRPFSTLRNDATTVSDVFSRNGYDCAYIGKYHLDTPTPNDPENPGNYVENRDLVWDAYTPPERRHGFNFWYSYGTFDVHKHPHYWDTDGKRHDINQWSPSHETDMAISYLKNEFGRRDVSKPFFLMISMNPPHHPYNSFNDCMEEDYTHYKDRTLSELLVRHNADTTMEKSSSAAYYFAQITGVDREFGRLLEALDELGLSKNTMVVFSSDHGETMCSHGLQDAKNSPYIESMNVPFLIRYPQRLKPKVVDYLLSSPDIMPTLLGLSNLGQHIPHEVQGTDFSKALFSNQPDKPLPDAALYIRNMDGRQDQDGKVRTYVPVARGIKTHRYTLSLTVDKENKQLKEILLFDDLDDPYQMNNIDWNTRPQLKRQLLIQLGQLLKKYDDPWYKDGILKD</w:t>
            </w:r>
            <w:r w:rsidRPr="00AB4DFF">
              <w:rPr>
                <w:color w:val="FF0000"/>
              </w:rPr>
              <w:t>LIMYE</w:t>
            </w:r>
          </w:p>
        </w:tc>
      </w:tr>
      <w:tr w:rsidR="009E04C5" w14:paraId="4056723C" w14:textId="77777777" w:rsidTr="00FB1324">
        <w:trPr>
          <w:trHeight w:val="253"/>
        </w:trPr>
        <w:tc>
          <w:tcPr>
            <w:tcW w:w="1186" w:type="dxa"/>
          </w:tcPr>
          <w:p w14:paraId="3DC9D00A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fo2291</w:t>
            </w:r>
          </w:p>
        </w:tc>
        <w:tc>
          <w:tcPr>
            <w:tcW w:w="8222" w:type="dxa"/>
          </w:tcPr>
          <w:p w14:paraId="023EDAA4" w14:textId="77777777" w:rsidR="009E04C5" w:rsidRPr="00AB4DFF" w:rsidRDefault="009E04C5" w:rsidP="00FB1324">
            <w:pPr>
              <w:pStyle w:val="HTMLPreformatted"/>
              <w:rPr>
                <w:color w:val="000000"/>
              </w:rPr>
            </w:pPr>
            <w:r w:rsidRPr="00AB4DFF">
              <w:rPr>
                <w:color w:val="FF0000"/>
              </w:rPr>
              <w:t>MKKLLFSLIIYFLPVCTLFAYTEKNLLQR</w:t>
            </w:r>
            <w:r w:rsidRPr="00AB4DFF">
              <w:rPr>
                <w:color w:val="00B050"/>
              </w:rPr>
              <w:t>KTSEERLKELLVLHQQWVAYPDYTDRQGWDALFGEFKDVYIRRGEKALEYRWQVIQAMDYIEYERSGSRKIMENPYNENAQTLTDLFLAELAEGKGRFIEPLANGVFYFCEMTSWALSAHVRLQHDNRTLPNHGEHVIALVSAEVGAELSWIHYFFRDELDKINPVISQRVRDEVEKRILKTYLETDHFWWMAMNYKPGDMVNNWNPWCNFSVLQCFMLLENDTDRLAKAVYKTIRSVDHFINYSKADGACEEGPSYWGHAAGKLYDYLQLLCDVTGGQLSLFEDPLIRRMGEYISRSYVGNGWVVNFADATARLEPDADLIYRYGKAVNSTEMMAFSAFLRKNEQAPQAPNNRRDVYRTFETLRFHHALSTVTLPYSAPATTWYPETQFCYMRTRGGLFFAGKGGHNNESHNHNDVGTFSLYIDETPVLIDAGVGTYTRQTFGDERYTIWTMQSLFHNLPEINGTQQAFGAKYKAEQMKFTPANRTLSLELKQAYPEETSIHSWNRTYRLRDKQLEINDRFSLESPEKRNKLHFLTWARVDRSIEGQIDMEV</w:t>
            </w:r>
            <w:r w:rsidRPr="00AB4DFF">
              <w:rPr>
                <w:color w:val="FF0000"/>
              </w:rPr>
              <w:t>QGKKARLSYDRNIFTSSVETITLTDPRLSNVWGKELYRITLEAKELSLSGHYRIVISRK</w:t>
            </w:r>
          </w:p>
        </w:tc>
      </w:tr>
    </w:tbl>
    <w:p w14:paraId="158361D2" w14:textId="77777777" w:rsidR="004719D7" w:rsidRDefault="004719D7" w:rsidP="004A334C">
      <w:pPr>
        <w:rPr>
          <w:rFonts w:cs="Times New Roman"/>
          <w:b/>
          <w:i/>
          <w:lang w:val="en-CA"/>
        </w:rPr>
      </w:pPr>
    </w:p>
    <w:sectPr w:rsidR="004719D7" w:rsidSect="00164D8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7A5"/>
    <w:rsid w:val="000C7B36"/>
    <w:rsid w:val="00164D84"/>
    <w:rsid w:val="001B18A2"/>
    <w:rsid w:val="002077A5"/>
    <w:rsid w:val="002B7AA1"/>
    <w:rsid w:val="002D5752"/>
    <w:rsid w:val="00326013"/>
    <w:rsid w:val="004646C7"/>
    <w:rsid w:val="004719D7"/>
    <w:rsid w:val="004A334C"/>
    <w:rsid w:val="00784964"/>
    <w:rsid w:val="007B448F"/>
    <w:rsid w:val="00891A72"/>
    <w:rsid w:val="009077DE"/>
    <w:rsid w:val="009E04C5"/>
    <w:rsid w:val="00A46797"/>
    <w:rsid w:val="00B94EE7"/>
    <w:rsid w:val="00E738A9"/>
    <w:rsid w:val="00EA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2D36E"/>
  <w15:docId w15:val="{2353AEC1-43C5-3041-A85C-5CC1E8F5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E04C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04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4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Nguyen</dc:creator>
  <cp:lastModifiedBy>Michael Suits</cp:lastModifiedBy>
  <cp:revision>3</cp:revision>
  <cp:lastPrinted>2022-08-31T00:35:00Z</cp:lastPrinted>
  <dcterms:created xsi:type="dcterms:W3CDTF">2022-08-31T00:36:00Z</dcterms:created>
  <dcterms:modified xsi:type="dcterms:W3CDTF">2022-08-31T00:36:00Z</dcterms:modified>
</cp:coreProperties>
</file>